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142DB" w14:textId="54D30513" w:rsidR="00EE5E8E" w:rsidRPr="00DC07CB" w:rsidRDefault="00DC07CB" w:rsidP="00DC07CB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DC07CB">
        <w:rPr>
          <w:rFonts w:ascii="Times New Roman" w:hAnsi="Times New Roman" w:cs="Times New Roman"/>
          <w:b/>
          <w:bCs/>
          <w:sz w:val="36"/>
          <w:szCs w:val="40"/>
        </w:rPr>
        <w:t>S</w:t>
      </w:r>
      <w:r w:rsidRPr="00DC07CB">
        <w:rPr>
          <w:rFonts w:ascii="Times New Roman" w:hAnsi="Times New Roman" w:cs="Times New Roman"/>
          <w:b/>
          <w:bCs/>
          <w:sz w:val="36"/>
          <w:szCs w:val="40"/>
        </w:rPr>
        <w:t>upplemental material</w:t>
      </w:r>
    </w:p>
    <w:p w14:paraId="1ECDC4B1" w14:textId="77777777" w:rsidR="00DC07CB" w:rsidRPr="008D24E0" w:rsidRDefault="00DC07CB" w:rsidP="00DC07CB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D24E0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8D24E0"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Pr="008D24E0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bookmarkStart w:id="0" w:name="OLE_LINK159"/>
      <w:bookmarkStart w:id="1" w:name="OLE_LINK160"/>
      <w:bookmarkStart w:id="2" w:name="OLE_LINK161"/>
      <w:r w:rsidRPr="008D24E0">
        <w:rPr>
          <w:rFonts w:ascii="Times New Roman" w:eastAsia="宋体" w:hAnsi="Times New Roman" w:cs="Times New Roman"/>
          <w:b/>
          <w:sz w:val="24"/>
          <w:szCs w:val="24"/>
        </w:rPr>
        <w:t>Cytokine in ST36 acupoint sorted by complex network analysis on day1</w:t>
      </w:r>
    </w:p>
    <w:tbl>
      <w:tblPr>
        <w:tblW w:w="4636" w:type="pct"/>
        <w:jc w:val="center"/>
        <w:tblLook w:val="04A0" w:firstRow="1" w:lastRow="0" w:firstColumn="1" w:lastColumn="0" w:noHBand="0" w:noVBand="1"/>
      </w:tblPr>
      <w:tblGrid>
        <w:gridCol w:w="1205"/>
        <w:gridCol w:w="1203"/>
        <w:gridCol w:w="856"/>
        <w:gridCol w:w="1203"/>
        <w:gridCol w:w="1349"/>
        <w:gridCol w:w="1203"/>
        <w:gridCol w:w="1242"/>
      </w:tblGrid>
      <w:tr w:rsidR="00DC07CB" w:rsidRPr="008D24E0" w14:paraId="6516285A" w14:textId="77777777" w:rsidTr="00E22A6D">
        <w:trPr>
          <w:trHeight w:val="600"/>
          <w:jc w:val="center"/>
        </w:trPr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bookmarkEnd w:id="2"/>
          <w:p w14:paraId="56FF839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7B75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lecular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sorting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1074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de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degree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2037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lecular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sorting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CCF8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de strength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correlations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2C80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lecular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sorting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FDDA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de clustering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coefficient</w:t>
            </w:r>
          </w:p>
        </w:tc>
      </w:tr>
      <w:tr w:rsidR="00DC07CB" w:rsidRPr="008D24E0" w14:paraId="1EB72550" w14:textId="77777777" w:rsidTr="00E22A6D">
        <w:trPr>
          <w:trHeight w:val="300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6EDB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F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853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633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357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E38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6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C83B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DCE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350F25E4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F40C8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3DE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B91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140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094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7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93C7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5A2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7D178D20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D7DC3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64D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DB5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F5D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082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2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9B23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86A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308168F2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DFF23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949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4B8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8E3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BF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2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F17B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F81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2493C276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3E1C8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95A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824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C59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3B7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5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644B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A78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563B43B6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7F49E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43B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8A8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CB0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2E1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5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0402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3EE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314A2F80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16E44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F5A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D8E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9ED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68E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5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2B0A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A44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4D467176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D0BD5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A50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9FD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E25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7C5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4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40EE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03C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</w:tr>
      <w:tr w:rsidR="00DC07CB" w:rsidRPr="008D24E0" w14:paraId="4A7491A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B8E11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DF9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882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9B8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6AC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3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71AE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E14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8 </w:t>
            </w:r>
          </w:p>
        </w:tc>
      </w:tr>
      <w:tr w:rsidR="00DC07CB" w:rsidRPr="008D24E0" w14:paraId="220FA80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52E26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09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77A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19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EB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0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3662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73D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5 </w:t>
            </w:r>
          </w:p>
        </w:tc>
      </w:tr>
      <w:tr w:rsidR="00DC07CB" w:rsidRPr="008D24E0" w14:paraId="4E3A3AB6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D8209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724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F3E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6E5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DB2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5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FB30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907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</w:tr>
      <w:tr w:rsidR="00DC07CB" w:rsidRPr="008D24E0" w14:paraId="5C84C0E0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B4045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5CF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A85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41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5A3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B22F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731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7 </w:t>
            </w:r>
          </w:p>
        </w:tc>
      </w:tr>
      <w:tr w:rsidR="00DC07CB" w:rsidRPr="008D24E0" w14:paraId="2F59EB7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84B22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78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4B7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820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1AC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5B11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C96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DC07CB" w:rsidRPr="008D24E0" w14:paraId="36919CB3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ABC66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672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063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14F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093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053A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DFA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0 </w:t>
            </w:r>
          </w:p>
        </w:tc>
      </w:tr>
      <w:tr w:rsidR="00DC07CB" w:rsidRPr="008D24E0" w14:paraId="3F06424F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55E1D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454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2D8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62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1C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8DF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A0B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3 </w:t>
            </w:r>
          </w:p>
        </w:tc>
      </w:tr>
      <w:tr w:rsidR="00DC07CB" w:rsidRPr="008D24E0" w14:paraId="57B9E6B2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AADC2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C3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1E9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B8F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85F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525D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3DE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5 </w:t>
            </w:r>
          </w:p>
        </w:tc>
      </w:tr>
      <w:tr w:rsidR="00DC07CB" w:rsidRPr="008D24E0" w14:paraId="4012A331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41196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4F9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C16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323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3B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E5AF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FCB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</w:tr>
      <w:tr w:rsidR="00DC07CB" w:rsidRPr="008D24E0" w14:paraId="4B979B3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B56CF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C0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57A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D68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7EC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111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DB8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</w:tr>
      <w:tr w:rsidR="00DC07CB" w:rsidRPr="008D24E0" w14:paraId="55BCDB68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B2F8E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1D8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72D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9CE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8BA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187E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504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</w:tr>
      <w:tr w:rsidR="00DC07CB" w:rsidRPr="008D24E0" w14:paraId="151E499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A0B48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B59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C23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5EF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54D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D9D6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EFE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</w:tr>
      <w:tr w:rsidR="00DC07CB" w:rsidRPr="008D24E0" w14:paraId="7F483694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A81FF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E07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097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1AB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ABB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8E31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043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C07CB" w:rsidRPr="008D24E0" w14:paraId="401B60E7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2C23B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0BA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E4A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A6F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8E6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FC72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224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C07CB" w:rsidRPr="008D24E0" w14:paraId="2ED7C1BE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146AC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1CA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5F4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D3E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05B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DB55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C5B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C07CB" w:rsidRPr="008D24E0" w14:paraId="65C7E92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05BB5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05B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845C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CC6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3EF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1E62A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B055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C07CB" w:rsidRPr="008D24E0" w14:paraId="22A71E9D" w14:textId="77777777" w:rsidTr="00E22A6D">
        <w:trPr>
          <w:trHeight w:val="300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8C9F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FA+M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330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DBB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15A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AD5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7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AE45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946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7BB74FC4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E2A8E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41E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81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FB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314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0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0B2C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60A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08E3A42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C15A1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C0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519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242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FAF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9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F2AE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8AC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4EC78FB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CE25B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786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DBD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7BF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5B9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8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3A35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10E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1D53B010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1ECC6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3AB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06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BFD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F97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3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90EC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3CF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08B96E7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6065E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129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583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022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DAB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2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B52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CA7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C07CB" w:rsidRPr="008D24E0" w14:paraId="0344CB76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009D9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A74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C8F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E5A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7B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0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283D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56C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3 </w:t>
            </w:r>
          </w:p>
        </w:tc>
      </w:tr>
      <w:tr w:rsidR="00DC07CB" w:rsidRPr="008D24E0" w14:paraId="58BC4592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E1AD4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E9E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CD7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9F8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FE1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4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9A2B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772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7 </w:t>
            </w:r>
          </w:p>
        </w:tc>
      </w:tr>
      <w:tr w:rsidR="00DC07CB" w:rsidRPr="008D24E0" w14:paraId="3E8194C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5DE9C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E81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263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51B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9AC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3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406A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3BC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DC07CB" w:rsidRPr="008D24E0" w14:paraId="6EEF094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5C0E8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4E9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97B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B6D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703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6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779A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C21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DC07CB" w:rsidRPr="008D24E0" w14:paraId="1DD3BB8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4A404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0D9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0F0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649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491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6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51AE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BD9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DC07CB" w:rsidRPr="008D24E0" w14:paraId="1B7EA8D3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EA919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099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843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E1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70D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6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9E4F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963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8 </w:t>
            </w:r>
          </w:p>
        </w:tc>
      </w:tr>
      <w:tr w:rsidR="00DC07CB" w:rsidRPr="008D24E0" w14:paraId="592411F8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F6404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E49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75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10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45B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1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3085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24D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0 </w:t>
            </w:r>
          </w:p>
        </w:tc>
      </w:tr>
      <w:tr w:rsidR="00DC07CB" w:rsidRPr="008D24E0" w14:paraId="6D173511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22F35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F57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E80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B39C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115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3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4C36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C77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2 </w:t>
            </w:r>
          </w:p>
        </w:tc>
      </w:tr>
      <w:tr w:rsidR="00DC07CB" w:rsidRPr="008D24E0" w14:paraId="3DD84FFF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BB687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1B8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022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C6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0AB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4C1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7D7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DC07CB" w:rsidRPr="008D24E0" w14:paraId="098F001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1C1D4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B3D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01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88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92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DC50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BBC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DC07CB" w:rsidRPr="008D24E0" w14:paraId="4244C91A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3E499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A4C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9FB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50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CE0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CEF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D34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DC07CB" w:rsidRPr="008D24E0" w14:paraId="5F3F750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3B0A7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D81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2FD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03E8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82C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98ED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AEB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0 </w:t>
            </w:r>
          </w:p>
        </w:tc>
      </w:tr>
      <w:tr w:rsidR="00DC07CB" w:rsidRPr="008D24E0" w14:paraId="79D8AE4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92DEA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2F77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D0A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84F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DFA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62D7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0A6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C07CB" w:rsidRPr="008D24E0" w14:paraId="3C3D0D0A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36404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AF2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C38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34F9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D6D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2AFB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CB7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C07CB" w:rsidRPr="008D24E0" w14:paraId="48262372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A01B1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9A9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BB5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F28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9FD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3600E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E35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C07CB" w:rsidRPr="008D24E0" w14:paraId="5AD0A36F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AB815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FE8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84E4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D32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6A9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FCEE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B95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C07CB" w:rsidRPr="008D24E0" w14:paraId="649AC0DA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ACF31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339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EDF6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B740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1DFD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869FA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410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C07CB" w:rsidRPr="008D24E0" w14:paraId="7E0A6A74" w14:textId="77777777" w:rsidTr="00E22A6D">
        <w:trPr>
          <w:trHeight w:val="7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55452" w14:textId="77777777" w:rsidR="00DC07CB" w:rsidRPr="008D24E0" w:rsidRDefault="00DC07CB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0A18F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C7A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18625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E952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EACB41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435A3" w14:textId="77777777" w:rsidR="00DC07CB" w:rsidRPr="008D24E0" w:rsidRDefault="00DC07CB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</w:tbl>
    <w:p w14:paraId="70A2E5D7" w14:textId="77777777" w:rsidR="00DC07CB" w:rsidRPr="008D24E0" w:rsidRDefault="00DC07CB" w:rsidP="00DC07CB">
      <w:pPr>
        <w:spacing w:line="480" w:lineRule="auto"/>
        <w:jc w:val="center"/>
        <w:rPr>
          <w:rFonts w:ascii="Times New Roman" w:eastAsia="宋体" w:hAnsi="Times New Roman" w:cs="Times New Roman"/>
          <w:szCs w:val="24"/>
        </w:rPr>
      </w:pPr>
    </w:p>
    <w:p w14:paraId="46B55C57" w14:textId="77777777" w:rsidR="00622EA1" w:rsidRPr="008D24E0" w:rsidRDefault="00622EA1" w:rsidP="00622EA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D24E0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8D24E0"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sz w:val="24"/>
          <w:szCs w:val="24"/>
        </w:rPr>
        <w:t>S2</w:t>
      </w:r>
      <w:r w:rsidRPr="008D24E0">
        <w:rPr>
          <w:rFonts w:ascii="Times New Roman" w:eastAsia="宋体" w:hAnsi="Times New Roman" w:cs="Times New Roman"/>
          <w:b/>
          <w:sz w:val="24"/>
          <w:szCs w:val="24"/>
        </w:rPr>
        <w:t>. Cytokine in ST36 acupoint sorted by complex network analysis on day7</w:t>
      </w:r>
    </w:p>
    <w:tbl>
      <w:tblPr>
        <w:tblW w:w="4636" w:type="pct"/>
        <w:jc w:val="center"/>
        <w:tblLook w:val="04A0" w:firstRow="1" w:lastRow="0" w:firstColumn="1" w:lastColumn="0" w:noHBand="0" w:noVBand="1"/>
      </w:tblPr>
      <w:tblGrid>
        <w:gridCol w:w="1205"/>
        <w:gridCol w:w="1203"/>
        <w:gridCol w:w="856"/>
        <w:gridCol w:w="1203"/>
        <w:gridCol w:w="1349"/>
        <w:gridCol w:w="1203"/>
        <w:gridCol w:w="1242"/>
      </w:tblGrid>
      <w:tr w:rsidR="00622EA1" w:rsidRPr="008D24E0" w14:paraId="4F3DB5A7" w14:textId="77777777" w:rsidTr="00E22A6D">
        <w:trPr>
          <w:trHeight w:val="600"/>
          <w:jc w:val="center"/>
        </w:trPr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4D5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7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81DB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lecular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sorting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8827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de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degree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1132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lecular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sorting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87A6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de strength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correlations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DE82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lecular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sorting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0663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de clustering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coefficient</w:t>
            </w:r>
          </w:p>
        </w:tc>
      </w:tr>
      <w:tr w:rsidR="00622EA1" w:rsidRPr="008D24E0" w14:paraId="50CFF625" w14:textId="77777777" w:rsidTr="00E22A6D">
        <w:trPr>
          <w:trHeight w:val="300"/>
          <w:jc w:val="center"/>
        </w:trPr>
        <w:tc>
          <w:tcPr>
            <w:tcW w:w="7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E9C9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FA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126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092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45C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F17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49 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61B28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AE3C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4256B2EE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2C886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A9C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FCC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A3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984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3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9EA1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251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20E4F692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B2A8E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81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11C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A0F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061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81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34CF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960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512C0E5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3F91D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784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0E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A0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7C6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7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353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4E1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5161E6C1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FC8F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B5D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568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FC7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2EE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7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8E6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303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276288B7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E511B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4E3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E39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97B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ECC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7595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456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14013AD2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39778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98E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C9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255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062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B85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348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19068B47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A44BD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ADD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379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B36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94D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1156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290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48F9A730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9D512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E8C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1BC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4FB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8A2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3D07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E26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</w:tr>
      <w:tr w:rsidR="00622EA1" w:rsidRPr="008D24E0" w14:paraId="036F754F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FB155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DC0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8D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959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294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98E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FAF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</w:tr>
      <w:tr w:rsidR="00622EA1" w:rsidRPr="008D24E0" w14:paraId="5EC9E41E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4106B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C5F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808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9A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6D6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164D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0E3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0 </w:t>
            </w:r>
          </w:p>
        </w:tc>
      </w:tr>
      <w:tr w:rsidR="00622EA1" w:rsidRPr="008D24E0" w14:paraId="230205E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14851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0B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6E0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24E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F01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455F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5DC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7 </w:t>
            </w:r>
          </w:p>
        </w:tc>
      </w:tr>
      <w:tr w:rsidR="00622EA1" w:rsidRPr="008D24E0" w14:paraId="60B5401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8F12B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C35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5D0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FA5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4CB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742F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4EB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622EA1" w:rsidRPr="008D24E0" w14:paraId="1BF442DF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846AA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A3D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AF9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4C6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2B1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EE1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C9C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622EA1" w:rsidRPr="008D24E0" w14:paraId="6C61C79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61B7D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3FE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BA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E62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3E8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CE0F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02A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622EA1" w:rsidRPr="008D24E0" w14:paraId="2439799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28AF2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74C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C54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D2F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5BB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E5D9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E81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622EA1" w:rsidRPr="008D24E0" w14:paraId="0420E78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AA1B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FAF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F89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C18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178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EAA5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D7A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3 </w:t>
            </w:r>
          </w:p>
        </w:tc>
      </w:tr>
      <w:tr w:rsidR="00622EA1" w:rsidRPr="008D24E0" w14:paraId="40097B40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F2485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F38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93E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E0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F18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6EEA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883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3 </w:t>
            </w:r>
          </w:p>
        </w:tc>
      </w:tr>
      <w:tr w:rsidR="00622EA1" w:rsidRPr="008D24E0" w14:paraId="4E55363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A14DA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B76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AE5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D5A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914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1A1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171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7979B6E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E63F4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E6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2A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FE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62B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6E2F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D0B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2F56B110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B6FA6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0D2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161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2FE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56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2CCC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B62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3A99628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383D0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839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77E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B0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EE5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5628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328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79541C1A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67837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A4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268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06D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BB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115F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5B1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0B99B94A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70BBB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C93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48D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F83D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0B1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E28E1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160C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29259AB8" w14:textId="77777777" w:rsidTr="00E22A6D">
        <w:trPr>
          <w:trHeight w:val="300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5F1F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FA+M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B53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EDA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041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5C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24E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5C9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5D2357A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D4F8D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8B5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95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842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F3E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3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CBFC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285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2627832E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6E84E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C01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193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1B8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FD9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F409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782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3EE44146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03DD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7CC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C2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0F4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093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A1E1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C23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17031AB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8E1FC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6C4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5AB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777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7F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3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6FFC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AD2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6E07D3E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4E559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85B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679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0EF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CE4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3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233E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9C7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4CEB5FC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8FC84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256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A4E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0C8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A1D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251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286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797D0F52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5ECBE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2F9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2D7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239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168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3006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39B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114BC92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1C815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AE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8DF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247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9EE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5F9A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36D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62A1529A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136E9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5CA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CAC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28C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983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FB2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E61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05D6B2F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AD202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7E6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046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17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BF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D2F5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00E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356D2CE6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D1F14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83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276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6B7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CF0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523F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9DD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424812E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04274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403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7E2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E8F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4D4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9F2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108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</w:tr>
      <w:tr w:rsidR="00622EA1" w:rsidRPr="008D24E0" w14:paraId="13372B74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A9A9C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395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F92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F20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04D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B36B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0F4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</w:tr>
      <w:tr w:rsidR="00622EA1" w:rsidRPr="008D24E0" w14:paraId="59CF719A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AC301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CA3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6DF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599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DC8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F615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295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</w:tr>
      <w:tr w:rsidR="00622EA1" w:rsidRPr="008D24E0" w14:paraId="6F57EEBD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604FA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11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1AD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C51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55F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2485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01E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622EA1" w:rsidRPr="008D24E0" w14:paraId="054552C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EBF46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A89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94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1FD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EE1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113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616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0 </w:t>
            </w:r>
          </w:p>
        </w:tc>
      </w:tr>
      <w:tr w:rsidR="00622EA1" w:rsidRPr="008D24E0" w14:paraId="31B134D3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59C7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85C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2F9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821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2B6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D1A9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80A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622EA1" w:rsidRPr="008D24E0" w14:paraId="18CD2B37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4584B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323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441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DCD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B2F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EC62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F1B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622EA1" w:rsidRPr="008D24E0" w14:paraId="4E9D159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F8AC4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40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EA0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A67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12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C08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07E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622EA1" w:rsidRPr="008D24E0" w14:paraId="70AB224D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2D776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C93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47A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F23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BB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D445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5FB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622EA1" w:rsidRPr="008D24E0" w14:paraId="68DF6808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FE0BA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40F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5E9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4B7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979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7CF7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6D2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4A8C57A4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6F171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638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05F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98F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0E0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E26D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E41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373F7644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B1024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D53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EC2A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429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E21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A03F6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E1A9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</w:tbl>
    <w:p w14:paraId="18A8CCE5" w14:textId="77777777" w:rsidR="00622EA1" w:rsidRPr="008D24E0" w:rsidRDefault="00622EA1" w:rsidP="00622EA1">
      <w:pPr>
        <w:spacing w:line="480" w:lineRule="auto"/>
        <w:jc w:val="center"/>
        <w:rPr>
          <w:rFonts w:ascii="Times New Roman" w:eastAsia="宋体" w:hAnsi="Times New Roman" w:cs="Times New Roman"/>
          <w:szCs w:val="24"/>
        </w:rPr>
      </w:pPr>
    </w:p>
    <w:p w14:paraId="1F05C786" w14:textId="3C71D4D6" w:rsidR="00622EA1" w:rsidRPr="008D24E0" w:rsidRDefault="00622EA1" w:rsidP="00622EA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D24E0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8D24E0"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sz w:val="24"/>
          <w:szCs w:val="24"/>
        </w:rPr>
        <w:t>S3</w:t>
      </w:r>
      <w:r w:rsidRPr="008D24E0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7C7B8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8D24E0">
        <w:rPr>
          <w:rFonts w:ascii="Times New Roman" w:eastAsia="宋体" w:hAnsi="Times New Roman" w:cs="Times New Roman"/>
          <w:b/>
          <w:sz w:val="24"/>
          <w:szCs w:val="24"/>
        </w:rPr>
        <w:t>Cytoki</w:t>
      </w:r>
      <w:bookmarkStart w:id="3" w:name="_GoBack"/>
      <w:bookmarkEnd w:id="3"/>
      <w:r w:rsidRPr="008D24E0">
        <w:rPr>
          <w:rFonts w:ascii="Times New Roman" w:eastAsia="宋体" w:hAnsi="Times New Roman" w:cs="Times New Roman"/>
          <w:b/>
          <w:sz w:val="24"/>
          <w:szCs w:val="24"/>
        </w:rPr>
        <w:t>ne in ST36 acupoint sorted by complex network analysis on day15</w:t>
      </w:r>
    </w:p>
    <w:tbl>
      <w:tblPr>
        <w:tblW w:w="4973" w:type="pct"/>
        <w:jc w:val="center"/>
        <w:tblLook w:val="04A0" w:firstRow="1" w:lastRow="0" w:firstColumn="1" w:lastColumn="0" w:noHBand="0" w:noVBand="1"/>
      </w:tblPr>
      <w:tblGrid>
        <w:gridCol w:w="1205"/>
        <w:gridCol w:w="1203"/>
        <w:gridCol w:w="856"/>
        <w:gridCol w:w="1203"/>
        <w:gridCol w:w="1349"/>
        <w:gridCol w:w="1203"/>
        <w:gridCol w:w="1242"/>
      </w:tblGrid>
      <w:tr w:rsidR="00622EA1" w:rsidRPr="008D24E0" w14:paraId="726F9FE3" w14:textId="77777777" w:rsidTr="00E22A6D">
        <w:trPr>
          <w:trHeight w:val="600"/>
          <w:jc w:val="center"/>
        </w:trPr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4122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1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A58E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lecular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sorting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0BEB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de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degree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0C8B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lecular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sortin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21AA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de strength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correlations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48B2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lecular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sorting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A0F0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de clustering </w:t>
            </w: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coefficient</w:t>
            </w:r>
          </w:p>
        </w:tc>
      </w:tr>
      <w:tr w:rsidR="00622EA1" w:rsidRPr="008D24E0" w14:paraId="56686B2C" w14:textId="77777777" w:rsidTr="00E22A6D">
        <w:trPr>
          <w:trHeight w:val="300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5BC9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F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500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392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C5D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EBF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51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66B6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0DE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424E01FE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4492D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4D8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98B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30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605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3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12AE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456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0E3378D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F3FF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17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800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840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DC1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7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A168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DBC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6CF6AB9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F34AE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E4F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4EF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FF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CEC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3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EFD7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8F2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022F9913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20404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FBF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63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AF9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D00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1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81C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4BB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116C03B4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02439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930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2DF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EA5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F43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A84B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BE3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514BF424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6C630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095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0ED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151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074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8BBD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A51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6D323C0F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1D6ED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37B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07E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21B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828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FCB8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087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3750E5C4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70270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473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1D7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4E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8B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31CF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F27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3A65268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B6EB0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31A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93B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526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778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B696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DCE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14D1DAE8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464C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298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C8B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799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413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DE7D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0FC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734938E7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7A8E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AA9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836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AA4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72C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2896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9AE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0C74338F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8DD78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1FA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57E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034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8F0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E463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D44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0 </w:t>
            </w:r>
          </w:p>
        </w:tc>
      </w:tr>
      <w:tr w:rsidR="00622EA1" w:rsidRPr="008D24E0" w14:paraId="15E3B8F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ABC47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D0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E07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B37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9B7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B302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F3D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0 </w:t>
            </w:r>
          </w:p>
        </w:tc>
      </w:tr>
      <w:tr w:rsidR="00622EA1" w:rsidRPr="008D24E0" w14:paraId="0C132D8D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BD3B5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7B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90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52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F68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1BF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D5E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622EA1" w:rsidRPr="008D24E0" w14:paraId="2E126A22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723C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8EC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FBD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9D5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962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0382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BA3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622EA1" w:rsidRPr="008D24E0" w14:paraId="47E17014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E5CE4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55B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505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59A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FDB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10E4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616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622EA1" w:rsidRPr="008D24E0" w14:paraId="483D03B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589EE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10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AED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735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5BC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A971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5D5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622EA1" w:rsidRPr="008D24E0" w14:paraId="56C0E76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40653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9A9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213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62C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C13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5238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51E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3AE9AD8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A79CA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21A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293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8D0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3D0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D574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520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3A1D45BE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33630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ABF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55D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4A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494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A5BF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385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7E449499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94A77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72C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E57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A22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F0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F1B5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E47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13B2F21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5BCF3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8A6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2A6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6AE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6C8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0ED1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EC0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21E4BCE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ED1AB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817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A4F4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6F5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564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0080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0DDA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1F8A3B83" w14:textId="77777777" w:rsidTr="00E22A6D">
        <w:trPr>
          <w:trHeight w:val="300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F538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FA+M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CE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9F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EA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EF5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F25C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5ED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5E62F6B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9E44A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A3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83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F1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F83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5568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C05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249A0A8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07F30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15B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55E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A17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D87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0B6A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376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4D278F23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25374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96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196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A0F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288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46B6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775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71118CC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B0A95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B9F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14C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9B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682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5861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0C5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3143B9B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2449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66B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99D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18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813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DC2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388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52DDA7F3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900F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E3B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73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DF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D4E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990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C6C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1362D1DE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0EA53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2BD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F86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4A35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C09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6A1C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B84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441D9C1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9E31A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31C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7F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3FC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86D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F852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243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5F4A2376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AA102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A47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41C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FD6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77F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5276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6B0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477DC5F3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F49BF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031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A05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DD4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DFE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FE10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E59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6193376C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FD62B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B3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E1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14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146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2A9E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B70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13C10447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206B2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BA0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40F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1F1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B92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D45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238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60395ACA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DC74C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8E9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2AE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611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D85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E460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015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2515092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CD379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857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505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3FD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2A2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C3D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9BA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28D9BCB2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CA21D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0BE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515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A8E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984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7FCD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587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30AF2F23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8C3BE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2A0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94B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682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555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A15D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886A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622EA1" w:rsidRPr="008D24E0" w14:paraId="3C1DA83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02975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3BE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006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FB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714C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3E1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A4C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</w:tr>
      <w:tr w:rsidR="00622EA1" w:rsidRPr="008D24E0" w14:paraId="0B0A7683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AD663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8BB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35E8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E41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316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0EBF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7C9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14D2A5EA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14846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604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4147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C51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3α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EC0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2AE4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40B2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317FDF75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3ACCA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B6B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C1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0F3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9A0F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217C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F21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45E7EA2B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C69B1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6B2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14A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21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3EF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D900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F6C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54C1E597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F4956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0A6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BC9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93B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α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0A80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7AD7D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57D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622EA1" w:rsidRPr="008D24E0" w14:paraId="0989A80F" w14:textId="77777777" w:rsidTr="00E22A6D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1AFD1" w14:textId="77777777" w:rsidR="00622EA1" w:rsidRPr="008D24E0" w:rsidRDefault="00622EA1" w:rsidP="00E22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B639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5859E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E13B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5E6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45E084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31F03" w14:textId="77777777" w:rsidR="00622EA1" w:rsidRPr="008D24E0" w:rsidRDefault="00622EA1" w:rsidP="00E22A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24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</w:tbl>
    <w:p w14:paraId="0101057E" w14:textId="77777777" w:rsidR="00622EA1" w:rsidRPr="008D24E0" w:rsidRDefault="00622EA1" w:rsidP="00622EA1">
      <w:pPr>
        <w:spacing w:line="480" w:lineRule="auto"/>
        <w:jc w:val="center"/>
        <w:rPr>
          <w:rFonts w:ascii="Times New Roman" w:eastAsia="宋体" w:hAnsi="Times New Roman" w:cs="Times New Roman"/>
          <w:szCs w:val="24"/>
        </w:rPr>
      </w:pPr>
    </w:p>
    <w:p w14:paraId="3E7682EB" w14:textId="77777777" w:rsidR="00DC07CB" w:rsidRPr="00DC07CB" w:rsidRDefault="00DC07CB" w:rsidP="00DC07CB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sectPr w:rsidR="00DC07CB" w:rsidRPr="00DC0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DB8AA" w14:textId="77777777" w:rsidR="000D4BA9" w:rsidRDefault="000D4BA9" w:rsidP="00DC07CB">
      <w:r>
        <w:separator/>
      </w:r>
    </w:p>
  </w:endnote>
  <w:endnote w:type="continuationSeparator" w:id="0">
    <w:p w14:paraId="7D75B113" w14:textId="77777777" w:rsidR="000D4BA9" w:rsidRDefault="000D4BA9" w:rsidP="00DC0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0164B" w14:textId="77777777" w:rsidR="000D4BA9" w:rsidRDefault="000D4BA9" w:rsidP="00DC07CB">
      <w:r>
        <w:separator/>
      </w:r>
    </w:p>
  </w:footnote>
  <w:footnote w:type="continuationSeparator" w:id="0">
    <w:p w14:paraId="553A668D" w14:textId="77777777" w:rsidR="000D4BA9" w:rsidRDefault="000D4BA9" w:rsidP="00DC0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61A50F1-C57D-4E45-BFC8-E896EC8032BB}"/>
    <w:docVar w:name="KY_MEDREF_VERSION" w:val="3"/>
  </w:docVars>
  <w:rsids>
    <w:rsidRoot w:val="00EE5E8E"/>
    <w:rsid w:val="000D4BA9"/>
    <w:rsid w:val="00622EA1"/>
    <w:rsid w:val="007C7B8C"/>
    <w:rsid w:val="00DC07CB"/>
    <w:rsid w:val="00EE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0B66F"/>
  <w15:chartTrackingRefBased/>
  <w15:docId w15:val="{284D1A8A-4E7D-446D-ACEB-37F70A4D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7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7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1</Words>
  <Characters>4686</Characters>
  <Application>Microsoft Office Word</Application>
  <DocSecurity>0</DocSecurity>
  <Lines>39</Lines>
  <Paragraphs>10</Paragraphs>
  <ScaleCrop>false</ScaleCrop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0-03-19T07:34:00Z</dcterms:created>
  <dcterms:modified xsi:type="dcterms:W3CDTF">2020-03-19T07:36:00Z</dcterms:modified>
</cp:coreProperties>
</file>